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  <w:t>The prevalence of dementia in terms of age in China from 1985 to 2015</w:t>
      </w:r>
    </w:p>
    <w:p>
      <w:pPr>
        <w:pStyle w:val="Normal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330200</wp:posOffset>
                </wp:positionH>
                <wp:positionV relativeFrom="page">
                  <wp:posOffset>1781810</wp:posOffset>
                </wp:positionV>
                <wp:extent cx="11680825" cy="21209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80825" cy="2120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839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0"/>
                              <w:gridCol w:w="1840"/>
                              <w:gridCol w:w="1860"/>
                              <w:gridCol w:w="1800"/>
                              <w:gridCol w:w="2140"/>
                              <w:gridCol w:w="1900"/>
                              <w:gridCol w:w="2075"/>
                              <w:gridCol w:w="1900"/>
                              <w:gridCol w:w="1900"/>
                              <w:gridCol w:w="1980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550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Alzheimer's Disease</w:t>
                                  </w:r>
                                </w:p>
                              </w:tc>
                              <w:tc>
                                <w:tcPr>
                                  <w:tcW w:w="6115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color w:val="000000"/>
                                      <w:kern w:val="0"/>
                                      <w:sz w:val="22"/>
                                    </w:rPr>
                                    <w:t>Vascular    Dementia</w:t>
                                  </w:r>
                                </w:p>
                              </w:tc>
                              <w:tc>
                                <w:tcPr>
                                  <w:tcW w:w="5780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2"/>
                                    </w:rPr>
                                    <w:t>Dement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宋体;SimSun" w:hAnsi="宋体;SimSun" w:cs="宋体;SimSun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2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2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2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2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2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2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2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2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2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2"/>
                                    </w:rPr>
                                    <w:t>55-59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0.0000[0.0000; 0.0018]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0.0000[0.0000; 0.00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29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0.0000[0.0000; 0.001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1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0.00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26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[0.000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; 0.00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75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0.00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10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[0.000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; 0.00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57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0.00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19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[0.000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5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; 0.00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48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0.00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11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[0.000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2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; 0.00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32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0.00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36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[0.00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19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; 0.00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62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]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0.00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25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[0.00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15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; 0.00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41</w:t>
                                  </w:r>
                                  <w:r>
                                    <w:rPr>
                                      <w:color w:val="000000"/>
                                      <w:sz w:val="15"/>
                                      <w:szCs w:val="15"/>
                                    </w:rPr>
                                    <w:t>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2"/>
                                    </w:rPr>
                                    <w:t>60-64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0.0066 [0.0024; 0.0177] 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092 [0.0040; 0.0209]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0.0055 [0.0036; 0.0083] 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125 [0.0028; 0.0536]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092 [0.0040; 0.0209]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055 [0.0037; 0.0084]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095 [0.0025; 0.0350]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121 [0.0035; 0.0414]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091 [0.0055; 0.014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2"/>
                                    </w:rPr>
                                    <w:t>65-69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053 [0.0018; 0.0152]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112 [0.0059; 0.0212]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085 [0.0060; 0.0121]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0.0081 [0.0036; 0.0177] 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0.0058 [0.0023; 0.0145] 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073 [0.0052; 0.0102]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142 [0.0044; 0.0451]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0.0177 [0.0079; 0.0389] 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168 [0.0123; 0.022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2"/>
                                    </w:rPr>
                                    <w:t>70-74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166 [0.0103; 0.0267]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257 [0.0183; 0.0359]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208 [0.0161; 0.0268]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156 [0.0108; 0.0226]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141 [0.0072; 0.0274]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0.0116 [0.0086; 0.0156] 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359 [0.0206; 0.0618]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392 [0.0240; 0.0635]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337 [0.0277; 0.0408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2"/>
                                    </w:rPr>
                                    <w:t>75-79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316 [0.0263; 0.0379]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486 [0.0425; 0.0554]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0.0421 [0.0346; 0.0511] 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146 [0.0071; 0.0297]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0.0224 [0.0160; 0.0313] 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177 [0.0132; 0.0235]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562 [0.0385; 0.0815]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818 [0.0590; 0.1124]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643 [0.0559; 0.0739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2"/>
                                    </w:rPr>
                                    <w:t>80-84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636 [0.0538; 0.0752]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1111 [0.0933; 0.1318]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0.0993 [0.0816; 0.1202] 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382 [0.0267; 0.0546]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0.0329 [0.0197; 0.0545] 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323 [0.0230; 0.0452]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997 [0.0732; 0.1344]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1338 [0.1150; 0.1553]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1295 [0.1070; 0.1560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2"/>
                                    </w:rPr>
                                    <w:t>85-89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0.1262 [0.105; 0.151] 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0.1746 [0.1381; 0.2184] 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1612 [0.1328; 0.1944]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593 [0.0341; 0.1010]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0.0399 [0.0175; 0.0885] 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0.0366 [0.0178; 0.0737] 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0.1756 [0.1495; 0.2052] 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2248 [0.1882; 0.2661]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2177 [0.1919; 0.2460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2"/>
                                    </w:rPr>
                                    <w:t>90-94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0.1558 [0.1094; 0.217] 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3182 [0.2761; 0.3636]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2594 [0.2035; 0.3244]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1237 [0.0624; 0.2303]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0.0452 [0.0126; 0.149] 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0.0585 [0.0195; 0.1627] 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2289 [0.1734; 0.2959]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0.3618 [0.3177; 0.4083] 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3822 [0.3291; 0.4382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宋体;SimSun" w:hAnsi="宋体;SimSun" w:cs="宋体;SimSun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2"/>
                                    </w:rPr>
                                    <w:t xml:space="preserve">≥ 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2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8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6162 [0.2363; 0.8928]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5237 [0.3181; 0.7216]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3958 [0.2220; 0.6005]</w:t>
                                  </w:r>
                                </w:p>
                              </w:tc>
                              <w:tc>
                                <w:tcPr>
                                  <w:tcW w:w="21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1285 [0.0176; 0.5475]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0634 [0.0128; 0.2613]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kern w:val="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1237 [0.0198; 0.4959]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6162 [0.2363; 0.8928]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5237 [0.3181; 0.7216]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15"/>
                                      <w:szCs w:val="15"/>
                                    </w:rPr>
                                    <w:t>0.5169 [0.3368; 0.6926]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19.75pt;height:167pt;mso-wrap-distance-left:9pt;mso-wrap-distance-right:9pt;mso-wrap-distance-top:0pt;mso-wrap-distance-bottom:0pt;margin-top:140.3pt;mso-position-vertical-relative:page;margin-left:26pt;mso-position-horizontal-relative:page">
                <v:fill opacity="0f"/>
                <v:textbox inset="0in,0in,0in,0in">
                  <w:txbxContent>
                    <w:tbl>
                      <w:tblPr>
                        <w:tblW w:w="1839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0"/>
                        <w:gridCol w:w="1840"/>
                        <w:gridCol w:w="1860"/>
                        <w:gridCol w:w="1800"/>
                        <w:gridCol w:w="2140"/>
                        <w:gridCol w:w="1900"/>
                        <w:gridCol w:w="2075"/>
                        <w:gridCol w:w="1900"/>
                        <w:gridCol w:w="1900"/>
                        <w:gridCol w:w="1980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10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550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2"/>
                              </w:rPr>
                              <w:t>Alzheimer's Disease</w:t>
                            </w:r>
                          </w:p>
                        </w:tc>
                        <w:tc>
                          <w:tcPr>
                            <w:tcW w:w="6115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color w:val="000000"/>
                                <w:kern w:val="0"/>
                                <w:sz w:val="22"/>
                              </w:rPr>
                              <w:t>Vascular    Dementia</w:t>
                            </w:r>
                          </w:p>
                        </w:tc>
                        <w:tc>
                          <w:tcPr>
                            <w:tcW w:w="5780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2"/>
                              </w:rPr>
                              <w:t>Dementia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宋体;SimSun" w:hAnsi="宋体;SimSun" w:cs="宋体;SimSun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18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2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86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2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2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2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2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207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2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2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2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2"/>
                              </w:rPr>
                              <w:t>total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2"/>
                              </w:rPr>
                              <w:t>55-59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0.0000[0.0000; 0.0018]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0.0000[0.0000; 0.00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29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0.0000[0.0000; 0.001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1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0.00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26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[0.000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5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; 0.00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75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0.00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10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[0.000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; 0.00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57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20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0.00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19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[0.000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5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; 0.00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48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0.00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11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[0.000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2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; 0.00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32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0.00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36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[0.00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19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; 0.00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62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]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0.00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25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[0.00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15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; 0.00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41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</w:rPr>
                              <w:t>]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2"/>
                              </w:rPr>
                              <w:t>60-64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 xml:space="preserve">0.0066 [0.0024; 0.0177] 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092 [0.0040; 0.0209]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 xml:space="preserve">0.0055 [0.0036; 0.0083] 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125 [0.0028; 0.0536]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092 [0.0040; 0.0209]</w:t>
                            </w:r>
                          </w:p>
                        </w:tc>
                        <w:tc>
                          <w:tcPr>
                            <w:tcW w:w="20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055 [0.0037; 0.0084]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095 [0.0025; 0.0350]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121 [0.0035; 0.0414]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091 [0.0055; 0.0149]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2"/>
                              </w:rPr>
                              <w:t>65-69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053 [0.0018; 0.0152]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112 [0.0059; 0.0212]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085 [0.0060; 0.0121]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 xml:space="preserve">0.0081 [0.0036; 0.0177] 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 xml:space="preserve">0.0058 [0.0023; 0.0145] </w:t>
                            </w:r>
                          </w:p>
                        </w:tc>
                        <w:tc>
                          <w:tcPr>
                            <w:tcW w:w="20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073 [0.0052; 0.0102]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142 [0.0044; 0.0451]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 xml:space="preserve">0.0177 [0.0079; 0.0389] 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168 [0.0123; 0.0229]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2"/>
                              </w:rPr>
                              <w:t>70-74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166 [0.0103; 0.0267]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257 [0.0183; 0.0359]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208 [0.0161; 0.0268]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156 [0.0108; 0.0226]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141 [0.0072; 0.0274]</w:t>
                            </w:r>
                          </w:p>
                        </w:tc>
                        <w:tc>
                          <w:tcPr>
                            <w:tcW w:w="20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 xml:space="preserve">0.0116 [0.0086; 0.0156] 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359 [0.0206; 0.0618]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392 [0.0240; 0.0635]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337 [0.0277; 0.0408]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2"/>
                              </w:rPr>
                              <w:t>75-79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316 [0.0263; 0.0379]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486 [0.0425; 0.0554]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 xml:space="preserve">0.0421 [0.0346; 0.0511] 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146 [0.0071; 0.0297]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 xml:space="preserve">0.0224 [0.0160; 0.0313] </w:t>
                            </w:r>
                          </w:p>
                        </w:tc>
                        <w:tc>
                          <w:tcPr>
                            <w:tcW w:w="20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177 [0.0132; 0.0235]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562 [0.0385; 0.0815]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818 [0.0590; 0.1124]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643 [0.0559; 0.0739]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2"/>
                              </w:rPr>
                              <w:t>80-84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636 [0.0538; 0.0752]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1111 [0.0933; 0.1318]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 xml:space="preserve">0.0993 [0.0816; 0.1202] 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382 [0.0267; 0.0546]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 xml:space="preserve">0.0329 [0.0197; 0.0545] </w:t>
                            </w:r>
                          </w:p>
                        </w:tc>
                        <w:tc>
                          <w:tcPr>
                            <w:tcW w:w="20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323 [0.0230; 0.0452]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997 [0.0732; 0.1344]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1338 [0.1150; 0.1553]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1295 [0.1070; 0.1560]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2"/>
                              </w:rPr>
                              <w:t>85-89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 xml:space="preserve">0.1262 [0.105; 0.151] 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 xml:space="preserve">0.1746 [0.1381; 0.2184] 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1612 [0.1328; 0.1944]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593 [0.0341; 0.1010]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 xml:space="preserve">0.0399 [0.0175; 0.0885] </w:t>
                            </w:r>
                          </w:p>
                        </w:tc>
                        <w:tc>
                          <w:tcPr>
                            <w:tcW w:w="20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 xml:space="preserve">0.0366 [0.0178; 0.0737] 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 xml:space="preserve">0.1756 [0.1495; 0.2052] 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2248 [0.1882; 0.2661]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2177 [0.1919; 0.2460]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2"/>
                              </w:rPr>
                              <w:t>90-94</w:t>
                            </w:r>
                          </w:p>
                        </w:tc>
                        <w:tc>
                          <w:tcPr>
                            <w:tcW w:w="18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 xml:space="preserve">0.1558 [0.1094; 0.217] 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3182 [0.2761; 0.3636]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2594 [0.2035; 0.3244]</w:t>
                            </w:r>
                          </w:p>
                        </w:tc>
                        <w:tc>
                          <w:tcPr>
                            <w:tcW w:w="214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1237 [0.0624; 0.2303]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 xml:space="preserve">0.0452 [0.0126; 0.149] </w:t>
                            </w:r>
                          </w:p>
                        </w:tc>
                        <w:tc>
                          <w:tcPr>
                            <w:tcW w:w="207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 xml:space="preserve">0.0585 [0.0195; 0.1627] 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2289 [0.1734; 0.2959]</w:t>
                            </w:r>
                          </w:p>
                        </w:tc>
                        <w:tc>
                          <w:tcPr>
                            <w:tcW w:w="1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 xml:space="preserve">0.3618 [0.3177; 0.4083] 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3822 [0.3291; 0.4382]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宋体;SimSun" w:hAnsi="宋体;SimSun" w:cs="宋体;SimSun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2"/>
                              </w:rPr>
                              <w:t xml:space="preserve">≥ 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2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8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6162 [0.2363; 0.8928]</w:t>
                            </w:r>
                          </w:p>
                        </w:tc>
                        <w:tc>
                          <w:tcPr>
                            <w:tcW w:w="18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5237 [0.3181; 0.7216]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3958 [0.2220; 0.6005]</w:t>
                            </w:r>
                          </w:p>
                        </w:tc>
                        <w:tc>
                          <w:tcPr>
                            <w:tcW w:w="21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1285 [0.0176; 0.5475]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0634 [0.0128; 0.2613]</w:t>
                            </w:r>
                          </w:p>
                        </w:tc>
                        <w:tc>
                          <w:tcPr>
                            <w:tcW w:w="207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eastAsia="Calibri" w:cs="Calibri"/>
                                <w:kern w:val="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1237 [0.0198; 0.4959]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6162 [0.2363; 0.8928]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5237 [0.3181; 0.7216]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kern w:val="0"/>
                                <w:sz w:val="15"/>
                                <w:szCs w:val="15"/>
                              </w:rPr>
                              <w:t>0.5169 [0.3368; 0.6926]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usinan</dc:creator>
  <dc:description/>
  <cp:keywords/>
  <dc:language>en-US</dc:language>
  <cp:lastModifiedBy>ASUS</cp:lastModifiedBy>
  <dcterms:modified xsi:type="dcterms:W3CDTF">2019-04-05T02:5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